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</w:rPr>
        <w:t>Additional file 3:</w:t>
      </w:r>
      <w:r>
        <w:rPr>
          <w:rFonts w:cs="Arial" w:ascii="Arial" w:hAnsi="Arial"/>
          <w:sz w:val="22"/>
        </w:rPr>
        <w:t xml:space="preserve">  Sox2 gene list (Pearson correlation &gt;0.9)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tbl>
      <w:tblPr>
        <w:tblW w:w="13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1620"/>
        <w:gridCol w:w="720"/>
        <w:gridCol w:w="4140"/>
        <w:gridCol w:w="1260"/>
      </w:tblGrid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Symb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-288" w:firstLine="288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Corr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Synony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Genbank ID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RY-box containing gen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ox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ox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443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ryl hydrocarbon receptor nuclear translocator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rnt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rnt3;Bmal1;MOP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8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-threonine dehydroge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d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480.4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DP-ribosylation factor guanine nucleotide-exchange facto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rfgef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30646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 kinase (PRKA) anchor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kap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kap;C76494;C81186;S-AKAP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64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minoadipate-semialdehyde synth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a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KR/SDH;LOR/SDH;Lorsd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930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Similar to RNI-like protei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3819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5925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Integrin, alpha E, epithelial-associat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Itg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530055J10;alpha-E1;CD1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9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3100002J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100002J23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484029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4933406J07 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3406J0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33947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lucosaminyl (N-acetyl) transferas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cnt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330430K10Rik;IGnTA;IGnTB;IGn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105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eath inducer-obliterato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ido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283823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epressor of G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o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0524C15Rik;FAXF;FAZF;Tzf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397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2410012C0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012C0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33920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2410019P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4Ertd432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12612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Cordon-bleu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ob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732460E13;C530045F18Rik;mKIAA06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496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Immunoglobulin-like domain containing recepto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U0414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Ild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410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4930539E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0539E08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130014G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45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yntrophin, basic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ntb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nt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229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H3-domain GRB2-lik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h3g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530001L19Rik;EEN-B1;Sh3d2a;SH3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535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2900074C18 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900074C18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587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4933408N05 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3408N0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5011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erine threonine kinase 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tk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330007K24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91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NA segment, Chr X, Immunex 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XImx50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A030924;Sfc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20720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estis expressed gene 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ex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0565P14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138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ipase, member 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ip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16Wsu119e;Lpdlr;mPA-PLA1;PLA1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340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NA segment, Chr 11, ERATO Doi 6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11Ertd636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0610010C04Rik;1500000C01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79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Hypothetical KRAB box containi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430020H24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49536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ELAV (embryonic lethal, abnormal vision, Drosophila)-like 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lav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Hub;mel-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20768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leckstrin homology domain containing, family A member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lekha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005C22Rik;PEP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892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HD finger protein 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hf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530048A03Rik;Jade1;mKIAA18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303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reduced expressio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3839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733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iwi like homolog 2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iwi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ili;Piwil1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30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Williams Beuren syndrome chromosome region 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Wbscr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110054D16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215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2410088K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088K16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4906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naJ (Hsp40) homolog, subfamily C, member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najc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810027M23Rik;mKIAA04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9841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rythrocyte protein band 4.1-like 4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pb4.1l4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pb4.1l4;NBL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51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AIM2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3836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716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tromal antigen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tag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696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2410141K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141K09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8311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estis expressed gene 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ex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081M02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602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Huntingtin-associated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Hap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HAP-1;MGC314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981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A830080D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830080D01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6366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inc finger protein 2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fp2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430437K12Rik;mKIAA1227;Znf2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428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ekt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ekt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T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56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4930500J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0500J0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inc finger protein 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fp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ex-1;Rex1;Zfp-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556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ctivity regulated cytoskeletal-associated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r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rc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879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trip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2444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46372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sh2 (absent, small, or homeotic)-like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sh2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79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ctinin alpha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ctn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895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Similar to Apopolysialoglycoprotein precursor (PSGP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3836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715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2310042N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310042N0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310074C17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4246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Apopolysialoglycoprotein precursor (PSG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2331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45565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almeg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l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0459O04Rik;Cl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904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uclear factor of activated T-cells, calcineurin-dependent 2 interacti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fatc2i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IP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90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D630023F1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630023F18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I3149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293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4933425K02 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3425K0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700094G20Rik;4933424B12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946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DNA sequence BC0359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C0359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GC316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569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eft-right determination, factor 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eft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efty;lefty-1;Lefty1;Stra3;Tgfb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094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ranscription factor CP2-lik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cfcp2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rhl1;LBP-32;MG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89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 protein-coupled receptor 1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pr1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30823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rythrocyte protein band 4.1-like 4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pb4.1l4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4Ertd346e;Ehm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427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 kinase (PRKA) anchor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kap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kap;C76494;C81186;S-AKAP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648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2410146L05 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146L0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48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ipase, member 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ip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;D16Wsu119e;Lpdlr;mPA-PLA1;PLA1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340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ripartite motif prote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rim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ar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70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rotein phosphatase 2a, catalytic subunit, zeta isofor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pp2c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310008J22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98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yclin-dependent kinase-like 2 (CDC2-related kina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dk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330436L21Rik;KKIAMRE;Kk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270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-hydroxybutyrate dehydrogenase (heart, mitochondria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d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310032J20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177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ORF-11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3862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9163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1700019H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700019H03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Fibroblast growth factor binding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Fgfbp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FGF-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009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lutathione peroxidas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px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Px-G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67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9130422G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130422G0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78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G630064H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630064H08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488860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ctonucleotidepyrophosphatase/phosphodiesterase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NPP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8955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DNA sequence BC0501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C0501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3403D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742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4921530G0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21530G04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62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 2600009P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600009P04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utoimmune polyendocrinopathy candidiasis ectodermal dystroph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i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64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2410116G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116G06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63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rowth differentiation factor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df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df-3;Vgr-2;Vgr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10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2410004F0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004F06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070K17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03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ldehyde dehydrogenase family 3, subfamily 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ldh3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hd-4;Ahd4;Aldh;Aldh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3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eucine-rich repeat-containing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rrc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0525N13Rik;A930019F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701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sx-interacting-zinc fing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iz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0520E11Rik;Dib;PIASxb;PIASxbeta;SIZ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02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atent transforming growth factor beta binding protein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tbp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310046A13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641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2610036A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610036A2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ranscription elongation factor A (SII),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cea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-I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54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evelopmental pluripotency associated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ppa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886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ur77 downstream gen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dg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329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ehydrogenase/reductase (SDR family) member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hrs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810026B04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20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ystrophin, muscular dystroph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m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p427;DXSmh7;DXSmh9;mdx;p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86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3632413B0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632413B0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110013E22Rik;MGC25852;mKIAA1125;Prkcb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27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bosomal protein L3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pl3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110057H16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425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yeloblastosis oncogene-lik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yb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my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52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Folate receptor alpha precurs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FR-alph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096319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inc finger protein 2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fp2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210018A16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240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DNA sequence BC0464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C0464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40553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HYPOTHETICAL PROTEIN ORF-11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3861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911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icrotubule-associated protein 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tap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-MAP-115;MAP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35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strogen related receptor, 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sr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rr2;ERRb;Estrrb;Nr3b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934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eoxyribonuclease II alph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nase2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nase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06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xpressed sequence AI1180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I1180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630029F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923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1810054D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810054D0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07856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emaphorin) 4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ema4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emac;Sem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65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Calcium/calmodulin-dependent protein kinase I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amk1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630059D12Rik;CKLiK;E030025C11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34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yeloblastosis oncogene-lik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yb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my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52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9130422G0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130422G0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782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Similar to HYPOTHETICAL PROTEIN ORF-113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3861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907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4933405K0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3405K0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0427I11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913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Keratin complex 1, acidic, gene 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Krt1-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K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663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inc finger, SWIM domain containing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swi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003H12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028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xpressed sequence AU0169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U0169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530023G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01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1300001I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300001I01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81333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tromal cell derived factor recepto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dfr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146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2310075G1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310075G1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110014L05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16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inc finger CCCH type domain containing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c3hdc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930021O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893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NA (cytosine-5-)-methyltransferase 3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nmt3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6Ertd14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448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Deoxyribonuclease II alph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nase2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nase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06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2410078J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078J06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696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full-length clone:2610020P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1149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estis expressed gene 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ex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138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olo-like kinase 3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lk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nk;Fnk;PR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80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hiosulfate sulfurtransferase, mitochond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hodane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37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4933425K0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3425K0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700094G20Rik;4933424B12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15318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ngrailed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n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n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13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rocollagen, type XVII, alpha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ol17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P180;Bpag;Bpag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73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rowth factor receptor bound protein 2-associated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ab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356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DNA sequence BC0322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C0322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40041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Ubiquitin carboxy-terminal hydrolase 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Uchl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ad;PGP9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67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9130227C0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130227C08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310014G06Rik;6330555F21;mKIAA03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14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hypothetical protein FLJ203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3807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463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Uroplak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Upk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UPI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7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hospholipase A2, group V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la2g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6915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AD9 homolog B (S. cerevisia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ad9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GC284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91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sx2 interacting nuclear target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i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KIAA09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763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ECTIN 4 homolo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200017F1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0482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eprin 1 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ep1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ep-1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58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ndometrial bleeding associated fac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ba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6030463A22Rik;Lefta;Lefty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099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ubulin, alpha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uba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[a]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4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rgininosuccinate synthetas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ss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SS;Ass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94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1700012H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700012H0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lycosyltransferase 28 domain containing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lt28d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24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AN binding protein 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anbp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2704E15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14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ng finger protein 1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nf1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0553F04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301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UDP-GlcNAc:betaGal beta-1,3-N-acetylglucosaminyltransferase 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3gnt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eta-3GnT7;C330001H22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22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Integrin alpha 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Itga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033401O05Rik;Cd49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97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yclin 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nnm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cd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356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atrix metalloproteinase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mp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471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full-length clone:1700010P22:glutaredoxin 2 (thioltransfera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05853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HMG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3840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740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ekt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ekt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T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56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Hypothetical protein 4933409I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3409I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91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ng finger protein 138, transcript variant 2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nf1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015A17Rik;2810480D20Rik;STRIN;Trif;Trif-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706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C230081A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230081A13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530046P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924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pectrin beta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pnb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29130.5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C430004E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430004E1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877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286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9630033F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630033F20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003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icrotubule-associated protein 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tap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-MAP-115;MAP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35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H3 and cysteine rich doma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tac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6028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erine protease inhibitor, Kunitz typ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pint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HAI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46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evelopmental pluripotency associated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ppa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091M23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610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icrofibrillar associated protein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fap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AGP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5776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inc finger protein 4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fp4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81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yosin, heavy polypeptide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yh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461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NA segment, Chr 6, Wayne State University 1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6Wsu176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8587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ystrobrevin alpha, transcript variant 2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t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0;adbn;D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20765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inc finger protein 2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fp2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010302A17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248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6330414G0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zinc finger protein 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235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42431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poxide hydrolase 2, cytoplasm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phx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ph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940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hromodomain helicase DNA binding protein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hd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530019N15Rik;AA617397;D6Ertd380e;MGC117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97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D030051N1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030051N19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310079H06Rik;A130023A14;mKIAA17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669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2410072D2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072D24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700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small zinc finger-like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2232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2788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olute carrier family 12 (potassium/chloride transporters), member 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lc12a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CC9;E330020C02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425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yosin light chain, phosphorylatable, fast skeletal mus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ylp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014J02Rik;MLC-2;Mlc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6754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2310003C2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310003C23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30746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rotein phosphatase 1B, magnesium dependent, beta isofor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pm1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P2C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151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etr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tn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etrin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744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Inositol 1,3,4-triphosphate 5/6 ki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Itpk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58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9030221M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030221M09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298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phingomyelin phosphodiesterase, acid-like 3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mpdl3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110054A24Rik;Asml3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388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Frizzled homolog 5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Fzd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330434N09Rik;Fz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272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5730592L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730592L21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72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ng finger protein 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nf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MIP-2;Mmi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285585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2410072D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072D24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700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erum/glucocorticoid regulated ki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g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gk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36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taxin 2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txn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8302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Nanos homolog 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anos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421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full-length clone C530043L0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4970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A930012E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930012E1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44427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UBX domain containing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Ubxd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6330407P03Rik;MGC79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441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Hypothetical protein C330048F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330048F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488799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hypothetical protein FLJ321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1955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12241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olymerase (DNA-directed), epsilon 4 (p12 subuni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ole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00007P05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88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2310039L1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310039L1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29009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F hand domain containing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fhd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1430I01Rik;AI452351;PP30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88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Integrin, alpha E, epithelial-associ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Itg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530055J10;alpha-E1;CD1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9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yosin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yo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15Ertd600e;mKIAA07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47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etallothione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t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t-2;MT-I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3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Similar to zinc finger protei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2091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42725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2310075G1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310075G1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110014L05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162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NA segment, Chr 6, Wayne State University 1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6Wsu176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8587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ight junction prote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jp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O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597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Semaphorin 4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ema4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emab;Sem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658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4833439L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833439L19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0558H15Rik;C814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3797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icrotubule-associated protein 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tap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-MAP-115;MAP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08018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1700012H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700012H0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33707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lycoprotein A33 (transmembra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pa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010310L10Rik;2210401D16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08784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gnal transducer and activator of transcription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tat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48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ransmembrane protein 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mem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330039I19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507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inc finger protein of the cerebellum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ic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34780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1700028N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700028N11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341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HD finger protein 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hf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530048A03Rik;Jade1;mKIAA18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303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1700019G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700019G1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331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Integrin, alpha E, epithelial-associ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Itg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530055J10;alpha-E1;CD1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9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2210011C2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210011C24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609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D230025D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230025D16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60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ransmembrane 4 superfamily member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m4sf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010003F10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36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Hydroxysteroid (17-beta) dehydrogenas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Hsd17b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7beta-HSD;E2DH;Hsd17b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475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lastas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la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l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91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opoisomerase (DNA) III 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op3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624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A730036I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730036I17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847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hromodomain helicase DNA binding protein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hd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96334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rotein tyrosine phosphatase, receptor type, 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tpr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78614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almeg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l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0459O04Rik;Cl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90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aminin, alpha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ama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28926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1700094G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700094G20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07064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3830431G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830431G21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26991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aired basic amino acid cleaving system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ace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5911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rotein kinase C, alpha bindi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rkcab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ick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83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ribosomal protein S4, X-link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3846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777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4930529M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0529M09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26016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umor necrosis factor (ligand) superfamily, member 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nfsf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y109l;ODF;OPG;OPGL;RANKL;Tra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613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HYPOTHETICAL PROTEIN ORF-11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2705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93524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ranched chain aminotransferase 1, cytosol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cat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cat-1;BCATc;Eca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53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2410137M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137M14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74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yclin-dependent kinase-like 2 (CDC2-related kina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dk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330436L21Rik;KKIAMRE;Kk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270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alactosidase, beta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lb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ge;Bgl;Bgl-e;Bgl-s;Bgl-t;Bgs;B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34049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530060I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lycosyltransferase 28 domain containing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Glt28d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247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eurogenic differentiatio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eurod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ETA2;BHF-1;Neur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894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inc finger protein 5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fp5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207255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ox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5730453I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730453I16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330017N18Rik;MGC469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302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actate dehydrogenase 3, C chain, sperm specif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dh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dh-3;Ldh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580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KIAA1762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2391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39193.4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uclear receptor subfamily 5, group A, membe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r5a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Ftf;LRH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67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1700029I01Rik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385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8120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Integrin beta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Itgb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09756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permatogenesis associated, serine-rich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pats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700011H05Rik;4933400B06Rik;Daip2;Srs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64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eceptor (calcitonin) activity modifying protein 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amp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511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-terminal binding prote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tbp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837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cyloxyacyl hydro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oa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2054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ldehyde dehydrogenase 4 family, member 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ldh4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LDH4;E330022C09;P5CD;P5CDH;P5CDhL;P5CDh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438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Ubiquitin-like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Ubl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H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90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iaphanous homolog 1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iap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ia1;Drf1;p140mD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858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ight junction prote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jp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O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597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ranched chain aminotransferase 1, cytosol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cat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cat-1;BCATc;Eca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53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5830482F2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830482F20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158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WI/SNF-related, matrix-associated actin-dependent regulator of  chromat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marcad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32597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3830422N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830422N1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830422N12;NY-SAR-35;NYSAR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4993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RIKEN cDNA 9030409E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030409E16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781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RIKEN cDNA 4930461G1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0461G14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rgininosuccinate synthetas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ss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ASS;Ass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94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Ubiquinol-cytochrome c reductase bindi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Uqc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QP-C;QPC;UQBC;UQBP;UQ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17907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NA segment, Chr 19, ERATO Doi 1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D19Ertd144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830466O21Rik;Doc-1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373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thanolamine Kinase (EC 2.7.1.82) (EKI) homolo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930555L11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16135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-ethylmaleimide sensitive fusion protein attachment protein 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ap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-SNAP;Brp14;E161;I47;SN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632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ynaptotagmin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yt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yt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308.2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Olfactory receptor 6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Olfr6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OR20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45795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Similar to MAP-kinase phosphatase (cpg2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LOC2406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40740.3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hospholipase A2, 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Pla2g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GXsPLA2;PLA2GX;sPLA2-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48336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Form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Fmn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445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inc finger protein 5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Zfp5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83149.1</w:t>
            </w:r>
          </w:p>
        </w:tc>
      </w:tr>
      <w:tr>
        <w:trPr>
          <w:trHeight w:val="284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cDNA sequence BC0198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C0198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410002F01Rik;MGC309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460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orient="landscape" w:w="16838" w:h="11906"/>
      <w:pgMar w:left="1134" w:right="1134" w:gutter="0" w:header="0" w:top="680" w:footer="0" w:bottom="19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3T09:26:00Z</dcterms:created>
  <dc:creator>a.perkins</dc:creator>
  <dc:description/>
  <dc:language>en-US</dc:language>
  <cp:lastModifiedBy>gregor.hopkins</cp:lastModifiedBy>
  <cp:lastPrinted>2006-11-20T08:20:00Z</cp:lastPrinted>
  <dcterms:modified xsi:type="dcterms:W3CDTF">2008-01-16T10:05:00Z</dcterms:modified>
  <cp:revision>17</cp:revision>
  <dc:subject/>
  <dc:title>Tab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